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796C5" w14:textId="77777777" w:rsidR="00A1013C" w:rsidRDefault="00A1013C" w:rsidP="00A1013C">
      <w:pPr>
        <w:keepNext/>
        <w:keepLines/>
        <w:spacing w:before="240"/>
        <w:outlineLvl w:val="0"/>
        <w:rPr>
          <w:rFonts w:ascii="Calibri Light" w:eastAsia="Yu Gothic Light" w:hAnsi="Calibri Light" w:cs="Times New Roman"/>
          <w:color w:val="2F5496"/>
          <w:shd w:val="clear" w:color="auto" w:fill="FFFFFF"/>
        </w:rPr>
      </w:pPr>
      <w:r w:rsidRPr="00A1013C">
        <w:rPr>
          <w:rFonts w:ascii="Calibri Light" w:eastAsia="Yu Gothic Light" w:hAnsi="Calibri Light" w:cs="Times New Roman"/>
          <w:color w:val="2F5496"/>
          <w:shd w:val="clear" w:color="auto" w:fill="FFFFFF"/>
        </w:rPr>
        <w:t>An “explosion in the mouth”: The Oral Health Experiences of Autistic Children</w:t>
      </w:r>
    </w:p>
    <w:p w14:paraId="2D4336D9" w14:textId="120E1491" w:rsidR="00E87483" w:rsidRPr="00A1013C" w:rsidRDefault="00E87483" w:rsidP="00A1013C">
      <w:pPr>
        <w:keepNext/>
        <w:keepLines/>
        <w:spacing w:before="240"/>
        <w:outlineLvl w:val="0"/>
        <w:rPr>
          <w:rFonts w:ascii="Calibri" w:hAnsi="Calibri" w:cs="Calibri"/>
          <w:b/>
          <w:bCs/>
          <w:sz w:val="20"/>
          <w:szCs w:val="20"/>
        </w:rPr>
      </w:pPr>
      <w:r w:rsidRPr="74B2F487">
        <w:rPr>
          <w:rFonts w:ascii="Calibri" w:hAnsi="Calibri" w:cs="Calibri"/>
          <w:b/>
          <w:bCs/>
          <w:sz w:val="20"/>
          <w:szCs w:val="20"/>
        </w:rPr>
        <w:t>Supplementary file</w:t>
      </w:r>
      <w:r w:rsidR="7C8032BA" w:rsidRPr="74B2F487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74B2F487">
        <w:rPr>
          <w:rFonts w:ascii="Calibri" w:hAnsi="Calibri" w:cs="Calibri"/>
          <w:b/>
          <w:bCs/>
          <w:sz w:val="20"/>
          <w:szCs w:val="20"/>
        </w:rPr>
        <w:t>- Reflexivity</w:t>
      </w:r>
    </w:p>
    <w:p w14:paraId="2E5E2CD5" w14:textId="77777777" w:rsidR="00A1013C" w:rsidRPr="00A1013C" w:rsidRDefault="00A1013C" w:rsidP="00A1013C">
      <w:pPr>
        <w:keepNext/>
        <w:keepLines/>
        <w:spacing w:before="240"/>
        <w:outlineLvl w:val="0"/>
        <w:rPr>
          <w:rFonts w:ascii="Calibri Light" w:eastAsia="Yu Gothic Light" w:hAnsi="Calibri Light" w:cs="Times New Roman"/>
          <w:b/>
          <w:bCs/>
          <w:i/>
          <w:iCs/>
          <w:color w:val="2F5496"/>
          <w:shd w:val="clear" w:color="auto" w:fill="FFFFFF"/>
        </w:rPr>
      </w:pPr>
    </w:p>
    <w:p w14:paraId="1368C132" w14:textId="77777777" w:rsidR="00E87483" w:rsidRPr="009925D1" w:rsidRDefault="00E87483">
      <w:pPr>
        <w:rPr>
          <w:rFonts w:ascii="Calibri" w:hAnsi="Calibri" w:cs="Calibri"/>
          <w:sz w:val="20"/>
          <w:szCs w:val="20"/>
        </w:rPr>
      </w:pPr>
    </w:p>
    <w:p w14:paraId="5662911C" w14:textId="4212E07C" w:rsid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he</w:t>
      </w:r>
      <w:r w:rsidR="00E87483" w:rsidRPr="009925D1">
        <w:rPr>
          <w:rFonts w:ascii="Calibri" w:hAnsi="Calibri" w:cs="Calibri"/>
          <w:sz w:val="20"/>
          <w:szCs w:val="20"/>
        </w:rPr>
        <w:t xml:space="preserve"> approach to reflexivity </w:t>
      </w:r>
      <w:r>
        <w:rPr>
          <w:rFonts w:ascii="Calibri" w:hAnsi="Calibri" w:cs="Calibri"/>
          <w:sz w:val="20"/>
          <w:szCs w:val="20"/>
        </w:rPr>
        <w:t>has been outlined to highlight</w:t>
      </w:r>
      <w:r w:rsidR="00E87483" w:rsidRPr="009925D1">
        <w:rPr>
          <w:rFonts w:ascii="Calibri" w:hAnsi="Calibri" w:cs="Calibri"/>
          <w:sz w:val="20"/>
          <w:szCs w:val="20"/>
        </w:rPr>
        <w:t xml:space="preserve"> that </w:t>
      </w:r>
      <w:r w:rsidRPr="009925D1">
        <w:rPr>
          <w:rFonts w:ascii="Calibri" w:hAnsi="Calibri" w:cs="Calibri"/>
          <w:sz w:val="20"/>
          <w:szCs w:val="20"/>
        </w:rPr>
        <w:t>the author</w:t>
      </w:r>
      <w:r>
        <w:rPr>
          <w:rFonts w:ascii="Calibri" w:hAnsi="Calibri" w:cs="Calibri"/>
          <w:sz w:val="20"/>
          <w:szCs w:val="20"/>
        </w:rPr>
        <w:t>’</w:t>
      </w:r>
      <w:r w:rsidRPr="009925D1">
        <w:rPr>
          <w:rFonts w:ascii="Calibri" w:hAnsi="Calibri" w:cs="Calibri"/>
          <w:sz w:val="20"/>
          <w:szCs w:val="20"/>
        </w:rPr>
        <w:t>s</w:t>
      </w:r>
      <w:r w:rsidR="00E87483" w:rsidRPr="009925D1">
        <w:rPr>
          <w:rFonts w:ascii="Calibri" w:hAnsi="Calibri" w:cs="Calibri"/>
          <w:sz w:val="20"/>
          <w:szCs w:val="20"/>
        </w:rPr>
        <w:t xml:space="preserve"> interpretations and analyses were </w:t>
      </w:r>
      <w:r>
        <w:rPr>
          <w:rFonts w:ascii="Calibri" w:hAnsi="Calibri" w:cs="Calibri"/>
          <w:sz w:val="20"/>
          <w:szCs w:val="20"/>
        </w:rPr>
        <w:t xml:space="preserve">continuously </w:t>
      </w:r>
      <w:r w:rsidRPr="009925D1">
        <w:rPr>
          <w:rFonts w:ascii="Calibri" w:hAnsi="Calibri" w:cs="Calibri"/>
          <w:sz w:val="20"/>
          <w:szCs w:val="20"/>
        </w:rPr>
        <w:t xml:space="preserve">reviewed </w:t>
      </w:r>
      <w:r w:rsidR="00E87483" w:rsidRPr="009925D1">
        <w:rPr>
          <w:rFonts w:ascii="Calibri" w:hAnsi="Calibri" w:cs="Calibri"/>
          <w:sz w:val="20"/>
          <w:szCs w:val="20"/>
        </w:rPr>
        <w:t xml:space="preserve">through the lens of </w:t>
      </w:r>
      <w:r>
        <w:rPr>
          <w:rFonts w:ascii="Calibri" w:hAnsi="Calibri" w:cs="Calibri"/>
          <w:sz w:val="20"/>
          <w:szCs w:val="20"/>
        </w:rPr>
        <w:t>their</w:t>
      </w:r>
      <w:r w:rsidR="00E87483" w:rsidRPr="009925D1">
        <w:rPr>
          <w:rFonts w:ascii="Calibri" w:hAnsi="Calibri" w:cs="Calibri"/>
          <w:sz w:val="20"/>
          <w:szCs w:val="20"/>
        </w:rPr>
        <w:t xml:space="preserve"> experiences, biases, and positions</w:t>
      </w:r>
      <w:r>
        <w:rPr>
          <w:rFonts w:ascii="Calibri" w:hAnsi="Calibri" w:cs="Calibri"/>
          <w:sz w:val="20"/>
          <w:szCs w:val="20"/>
        </w:rPr>
        <w:t xml:space="preserve">. </w:t>
      </w:r>
      <w:r w:rsidR="007D2739">
        <w:rPr>
          <w:rFonts w:ascii="Calibri" w:hAnsi="Calibri" w:cs="Calibri"/>
          <w:sz w:val="20"/>
          <w:szCs w:val="20"/>
        </w:rPr>
        <w:t>Before</w:t>
      </w:r>
      <w:r>
        <w:rPr>
          <w:rFonts w:ascii="Calibri" w:hAnsi="Calibri" w:cs="Calibri"/>
          <w:sz w:val="20"/>
          <w:szCs w:val="20"/>
        </w:rPr>
        <w:t xml:space="preserve"> her current role</w:t>
      </w:r>
      <w:r w:rsidR="007D2739"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z w:val="20"/>
          <w:szCs w:val="20"/>
        </w:rPr>
        <w:t xml:space="preserve"> </w:t>
      </w:r>
      <w:r w:rsidRPr="009925D1">
        <w:rPr>
          <w:rFonts w:ascii="Calibri" w:hAnsi="Calibri" w:cs="Calibri"/>
          <w:sz w:val="20"/>
          <w:szCs w:val="20"/>
        </w:rPr>
        <w:t>AC</w:t>
      </w:r>
      <w:r>
        <w:rPr>
          <w:rFonts w:ascii="Calibri" w:hAnsi="Calibri" w:cs="Calibri"/>
          <w:sz w:val="20"/>
          <w:szCs w:val="20"/>
        </w:rPr>
        <w:t xml:space="preserve"> </w:t>
      </w:r>
      <w:r w:rsidRPr="009925D1">
        <w:rPr>
          <w:rFonts w:ascii="Calibri" w:hAnsi="Calibri" w:cs="Calibri"/>
          <w:sz w:val="20"/>
          <w:szCs w:val="20"/>
        </w:rPr>
        <w:t>had experience working closely with autistic children</w:t>
      </w:r>
      <w:r w:rsidR="007D2739">
        <w:rPr>
          <w:rFonts w:ascii="Calibri" w:hAnsi="Calibri" w:cs="Calibri"/>
          <w:sz w:val="20"/>
          <w:szCs w:val="20"/>
        </w:rPr>
        <w:t>, working within the home, mainstream and special educational needs setting with verbal and non-verbal children.</w:t>
      </w:r>
      <w:r>
        <w:rPr>
          <w:rFonts w:ascii="Calibri" w:hAnsi="Calibri" w:cs="Calibri"/>
          <w:sz w:val="20"/>
          <w:szCs w:val="20"/>
        </w:rPr>
        <w:t xml:space="preserve"> Her current position as a qualitative researcher, </w:t>
      </w:r>
      <w:r w:rsidRPr="009925D1">
        <w:rPr>
          <w:rFonts w:ascii="Calibri" w:hAnsi="Calibri" w:cs="Calibri"/>
          <w:sz w:val="20"/>
          <w:szCs w:val="20"/>
        </w:rPr>
        <w:t>developing and evaluating complex oral health interventions</w:t>
      </w:r>
      <w:r>
        <w:rPr>
          <w:rFonts w:ascii="Calibri" w:hAnsi="Calibri" w:cs="Calibri"/>
          <w:sz w:val="20"/>
          <w:szCs w:val="20"/>
        </w:rPr>
        <w:t xml:space="preserve"> offered</w:t>
      </w:r>
      <w:r w:rsidR="007D2739">
        <w:rPr>
          <w:rFonts w:ascii="Calibri" w:hAnsi="Calibri" w:cs="Calibri"/>
          <w:sz w:val="20"/>
          <w:szCs w:val="20"/>
        </w:rPr>
        <w:t xml:space="preserve"> additional</w:t>
      </w:r>
      <w:r>
        <w:rPr>
          <w:rFonts w:ascii="Calibri" w:hAnsi="Calibri" w:cs="Calibri"/>
          <w:sz w:val="20"/>
          <w:szCs w:val="20"/>
        </w:rPr>
        <w:t xml:space="preserve"> experience and </w:t>
      </w:r>
      <w:r w:rsidR="007D2739">
        <w:rPr>
          <w:rFonts w:ascii="Calibri" w:hAnsi="Calibri" w:cs="Calibri"/>
          <w:sz w:val="20"/>
          <w:szCs w:val="20"/>
        </w:rPr>
        <w:t xml:space="preserve">a </w:t>
      </w:r>
      <w:r>
        <w:rPr>
          <w:rFonts w:ascii="Calibri" w:hAnsi="Calibri" w:cs="Calibri"/>
          <w:sz w:val="20"/>
          <w:szCs w:val="20"/>
        </w:rPr>
        <w:t xml:space="preserve">different </w:t>
      </w:r>
      <w:r w:rsidR="007D2739">
        <w:rPr>
          <w:rFonts w:ascii="Calibri" w:hAnsi="Calibri" w:cs="Calibri"/>
          <w:sz w:val="20"/>
          <w:szCs w:val="20"/>
        </w:rPr>
        <w:t>lens</w:t>
      </w:r>
      <w:r>
        <w:rPr>
          <w:rFonts w:ascii="Calibri" w:hAnsi="Calibri" w:cs="Calibri"/>
          <w:sz w:val="20"/>
          <w:szCs w:val="20"/>
        </w:rPr>
        <w:t xml:space="preserve"> to her interpretive process. </w:t>
      </w:r>
      <w:r w:rsidRPr="009925D1">
        <w:rPr>
          <w:rFonts w:ascii="Calibri" w:hAnsi="Calibri" w:cs="Calibri"/>
          <w:sz w:val="20"/>
          <w:szCs w:val="20"/>
        </w:rPr>
        <w:t xml:space="preserve">However, AC was </w:t>
      </w:r>
      <w:r>
        <w:rPr>
          <w:rFonts w:ascii="Calibri" w:hAnsi="Calibri" w:cs="Calibri"/>
          <w:sz w:val="20"/>
          <w:szCs w:val="20"/>
        </w:rPr>
        <w:t>mindful</w:t>
      </w:r>
      <w:r w:rsidRPr="009925D1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of</w:t>
      </w:r>
      <w:r w:rsidRPr="009925D1">
        <w:rPr>
          <w:rFonts w:ascii="Calibri" w:hAnsi="Calibri" w:cs="Calibri"/>
          <w:sz w:val="20"/>
          <w:szCs w:val="20"/>
        </w:rPr>
        <w:t xml:space="preserve"> the potential biases and preconceptions that this background might introduce, particularly in interpreting the experiences of the participants.</w:t>
      </w:r>
    </w:p>
    <w:p w14:paraId="37C8726F" w14:textId="77777777" w:rsidR="009925D1" w:rsidRP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</w:p>
    <w:p w14:paraId="4477EA63" w14:textId="693ACD3C" w:rsidR="009925D1" w:rsidRP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9925D1">
        <w:rPr>
          <w:rFonts w:ascii="Calibri" w:hAnsi="Calibri" w:cs="Calibri"/>
          <w:sz w:val="20"/>
          <w:szCs w:val="20"/>
        </w:rPr>
        <w:t>To ensure a reflective analysis, AC engaged in a debriefing process with the Principal Investigator (P</w:t>
      </w:r>
      <w:r>
        <w:rPr>
          <w:rFonts w:ascii="Calibri" w:hAnsi="Calibri" w:cs="Calibri"/>
          <w:sz w:val="20"/>
          <w:szCs w:val="20"/>
        </w:rPr>
        <w:t>D</w:t>
      </w:r>
      <w:r w:rsidRPr="009925D1">
        <w:rPr>
          <w:rFonts w:ascii="Calibri" w:hAnsi="Calibri" w:cs="Calibri"/>
          <w:sz w:val="20"/>
          <w:szCs w:val="20"/>
        </w:rPr>
        <w:t xml:space="preserve">) following each interview. These </w:t>
      </w:r>
      <w:r>
        <w:rPr>
          <w:rFonts w:ascii="Calibri" w:hAnsi="Calibri" w:cs="Calibri"/>
          <w:sz w:val="20"/>
          <w:szCs w:val="20"/>
        </w:rPr>
        <w:t>discussions allowed for</w:t>
      </w:r>
      <w:r w:rsidRPr="009925D1">
        <w:rPr>
          <w:rFonts w:ascii="Calibri" w:hAnsi="Calibri" w:cs="Calibri"/>
          <w:sz w:val="20"/>
          <w:szCs w:val="20"/>
        </w:rPr>
        <w:t xml:space="preserve"> immediate reflection and discussion, allowing them to </w:t>
      </w:r>
      <w:r>
        <w:rPr>
          <w:rFonts w:ascii="Calibri" w:hAnsi="Calibri" w:cs="Calibri"/>
          <w:sz w:val="20"/>
          <w:szCs w:val="20"/>
        </w:rPr>
        <w:t xml:space="preserve">discuss </w:t>
      </w:r>
      <w:r w:rsidRPr="009925D1">
        <w:rPr>
          <w:rFonts w:ascii="Calibri" w:hAnsi="Calibri" w:cs="Calibri"/>
          <w:sz w:val="20"/>
          <w:szCs w:val="20"/>
        </w:rPr>
        <w:t xml:space="preserve">initial interpretations and explore alternative perspectives. </w:t>
      </w:r>
      <w:r>
        <w:rPr>
          <w:rFonts w:ascii="Calibri" w:hAnsi="Calibri" w:cs="Calibri"/>
          <w:sz w:val="20"/>
          <w:szCs w:val="20"/>
        </w:rPr>
        <w:t xml:space="preserve">Furthermore, as </w:t>
      </w:r>
      <w:r w:rsidRPr="009925D1">
        <w:rPr>
          <w:rFonts w:ascii="Calibri" w:hAnsi="Calibri" w:cs="Calibri"/>
          <w:sz w:val="20"/>
          <w:szCs w:val="20"/>
        </w:rPr>
        <w:t xml:space="preserve">part of their reflexivity practice, AC maintained a reflective journal, documenting thoughts, reactions, and emotions related to the data. </w:t>
      </w:r>
      <w:r>
        <w:rPr>
          <w:rFonts w:ascii="Calibri" w:hAnsi="Calibri" w:cs="Calibri"/>
          <w:sz w:val="20"/>
          <w:szCs w:val="20"/>
        </w:rPr>
        <w:t>These reflections helped</w:t>
      </w:r>
      <w:r w:rsidRPr="009925D1">
        <w:rPr>
          <w:rFonts w:ascii="Calibri" w:hAnsi="Calibri" w:cs="Calibri"/>
          <w:sz w:val="20"/>
          <w:szCs w:val="20"/>
        </w:rPr>
        <w:t xml:space="preserve"> identify</w:t>
      </w:r>
      <w:r>
        <w:rPr>
          <w:rFonts w:ascii="Calibri" w:hAnsi="Calibri" w:cs="Calibri"/>
          <w:sz w:val="20"/>
          <w:szCs w:val="20"/>
        </w:rPr>
        <w:t xml:space="preserve"> </w:t>
      </w:r>
      <w:r w:rsidRPr="009925D1">
        <w:rPr>
          <w:rFonts w:ascii="Calibri" w:hAnsi="Calibri" w:cs="Calibri"/>
          <w:sz w:val="20"/>
          <w:szCs w:val="20"/>
        </w:rPr>
        <w:t>and navigat</w:t>
      </w:r>
      <w:r>
        <w:rPr>
          <w:rFonts w:ascii="Calibri" w:hAnsi="Calibri" w:cs="Calibri"/>
          <w:sz w:val="20"/>
          <w:szCs w:val="20"/>
        </w:rPr>
        <w:t>e</w:t>
      </w:r>
      <w:r w:rsidRPr="009925D1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potential </w:t>
      </w:r>
      <w:r w:rsidRPr="009925D1">
        <w:rPr>
          <w:rFonts w:ascii="Calibri" w:hAnsi="Calibri" w:cs="Calibri"/>
          <w:sz w:val="20"/>
          <w:szCs w:val="20"/>
        </w:rPr>
        <w:t>biases during the analysis.</w:t>
      </w:r>
    </w:p>
    <w:p w14:paraId="3E3795A7" w14:textId="77777777" w:rsid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</w:p>
    <w:p w14:paraId="4126A65D" w14:textId="2308FEDF" w:rsid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5A6F96FD">
        <w:rPr>
          <w:rFonts w:ascii="Calibri" w:hAnsi="Calibri" w:cs="Calibri"/>
          <w:sz w:val="20"/>
          <w:szCs w:val="20"/>
        </w:rPr>
        <w:t xml:space="preserve">Furthermore, the authors </w:t>
      </w:r>
      <w:r w:rsidR="007D2739" w:rsidRPr="5A6F96FD">
        <w:rPr>
          <w:rFonts w:ascii="Calibri" w:hAnsi="Calibri" w:cs="Calibri"/>
          <w:sz w:val="20"/>
          <w:szCs w:val="20"/>
        </w:rPr>
        <w:t xml:space="preserve">were researchers </w:t>
      </w:r>
      <w:r w:rsidRPr="5A6F96FD">
        <w:rPr>
          <w:rFonts w:ascii="Calibri" w:hAnsi="Calibri" w:cs="Calibri"/>
          <w:sz w:val="20"/>
          <w:szCs w:val="20"/>
        </w:rPr>
        <w:t xml:space="preserve">from diverse disciplines, including Psychology, Dental public health, and </w:t>
      </w:r>
      <w:r w:rsidR="7590C0DA" w:rsidRPr="5A6F96FD">
        <w:rPr>
          <w:rFonts w:ascii="Calibri" w:hAnsi="Calibri" w:cs="Calibri"/>
          <w:sz w:val="20"/>
          <w:szCs w:val="20"/>
        </w:rPr>
        <w:t xml:space="preserve">Paediatric </w:t>
      </w:r>
      <w:r w:rsidRPr="5A6F96FD">
        <w:rPr>
          <w:rFonts w:ascii="Calibri" w:hAnsi="Calibri" w:cs="Calibri"/>
          <w:sz w:val="20"/>
          <w:szCs w:val="20"/>
        </w:rPr>
        <w:t xml:space="preserve">Dentistry. </w:t>
      </w:r>
      <w:r w:rsidR="007D2739" w:rsidRPr="5A6F96FD">
        <w:rPr>
          <w:rFonts w:ascii="Calibri" w:hAnsi="Calibri" w:cs="Calibri"/>
          <w:sz w:val="20"/>
          <w:szCs w:val="20"/>
        </w:rPr>
        <w:t xml:space="preserve">NP was a Patient and Public Involvement and Engagement (PPIE) co-applicant, who </w:t>
      </w:r>
      <w:r w:rsidR="7DC4FC68" w:rsidRPr="5A6F96FD">
        <w:rPr>
          <w:rFonts w:ascii="Calibri" w:hAnsi="Calibri" w:cs="Calibri"/>
          <w:sz w:val="20"/>
          <w:szCs w:val="20"/>
        </w:rPr>
        <w:t>i</w:t>
      </w:r>
      <w:r w:rsidR="007D2739" w:rsidRPr="5A6F96FD">
        <w:rPr>
          <w:rFonts w:ascii="Calibri" w:hAnsi="Calibri" w:cs="Calibri"/>
          <w:sz w:val="20"/>
          <w:szCs w:val="20"/>
        </w:rPr>
        <w:t xml:space="preserve">s a parent of an autistic boy and parent advocate for a local autism charity. </w:t>
      </w:r>
      <w:r w:rsidR="3E15B439" w:rsidRPr="5A6F96FD">
        <w:rPr>
          <w:rFonts w:ascii="Calibri" w:hAnsi="Calibri" w:cs="Calibri"/>
          <w:sz w:val="20"/>
          <w:szCs w:val="20"/>
        </w:rPr>
        <w:t>Her</w:t>
      </w:r>
      <w:r w:rsidRPr="5A6F96FD">
        <w:rPr>
          <w:rFonts w:ascii="Calibri" w:hAnsi="Calibri" w:cs="Calibri"/>
          <w:sz w:val="20"/>
          <w:szCs w:val="20"/>
        </w:rPr>
        <w:t xml:space="preserve"> expertise</w:t>
      </w:r>
      <w:r w:rsidR="007D2739" w:rsidRPr="5A6F96FD">
        <w:rPr>
          <w:rFonts w:ascii="Calibri" w:hAnsi="Calibri" w:cs="Calibri"/>
          <w:sz w:val="20"/>
          <w:szCs w:val="20"/>
        </w:rPr>
        <w:t xml:space="preserve"> and background</w:t>
      </w:r>
      <w:r w:rsidRPr="5A6F96FD">
        <w:rPr>
          <w:rFonts w:ascii="Calibri" w:hAnsi="Calibri" w:cs="Calibri"/>
          <w:sz w:val="20"/>
          <w:szCs w:val="20"/>
        </w:rPr>
        <w:t xml:space="preserve"> allowed a variety of viewpoints to be explored. Regular monthly meetings with th</w:t>
      </w:r>
      <w:r w:rsidR="007D2739" w:rsidRPr="5A6F96FD">
        <w:rPr>
          <w:rFonts w:ascii="Calibri" w:hAnsi="Calibri" w:cs="Calibri"/>
          <w:sz w:val="20"/>
          <w:szCs w:val="20"/>
        </w:rPr>
        <w:t>e</w:t>
      </w:r>
      <w:r w:rsidRPr="5A6F96FD">
        <w:rPr>
          <w:rFonts w:ascii="Calibri" w:hAnsi="Calibri" w:cs="Calibri"/>
          <w:sz w:val="20"/>
          <w:szCs w:val="20"/>
        </w:rPr>
        <w:t xml:space="preserve"> </w:t>
      </w:r>
      <w:r w:rsidR="007D2739" w:rsidRPr="5A6F96FD">
        <w:rPr>
          <w:rFonts w:ascii="Calibri" w:hAnsi="Calibri" w:cs="Calibri"/>
          <w:sz w:val="20"/>
          <w:szCs w:val="20"/>
        </w:rPr>
        <w:t>research team</w:t>
      </w:r>
      <w:r w:rsidRPr="5A6F96FD">
        <w:rPr>
          <w:rFonts w:ascii="Calibri" w:hAnsi="Calibri" w:cs="Calibri"/>
          <w:sz w:val="20"/>
          <w:szCs w:val="20"/>
        </w:rPr>
        <w:t xml:space="preserve"> facilitated continual review of progress, including the analysis and refinement of emerging themes.</w:t>
      </w:r>
      <w:r w:rsidR="007D2739" w:rsidRPr="5A6F96FD">
        <w:rPr>
          <w:rFonts w:ascii="Calibri" w:hAnsi="Calibri" w:cs="Calibri"/>
          <w:sz w:val="20"/>
          <w:szCs w:val="20"/>
        </w:rPr>
        <w:t xml:space="preserve"> </w:t>
      </w:r>
    </w:p>
    <w:p w14:paraId="399489AC" w14:textId="77777777" w:rsidR="009925D1" w:rsidRP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</w:p>
    <w:p w14:paraId="02C912D5" w14:textId="7C160377" w:rsidR="009925D1" w:rsidRP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74B2F487">
        <w:rPr>
          <w:rFonts w:ascii="Calibri" w:hAnsi="Calibri" w:cs="Calibri"/>
          <w:sz w:val="20"/>
          <w:szCs w:val="20"/>
        </w:rPr>
        <w:t>While member checking was not employed in this study, the involvement of</w:t>
      </w:r>
      <w:r w:rsidR="219EB875" w:rsidRPr="74B2F487">
        <w:rPr>
          <w:rFonts w:ascii="Calibri" w:hAnsi="Calibri" w:cs="Calibri"/>
          <w:sz w:val="20"/>
          <w:szCs w:val="20"/>
        </w:rPr>
        <w:t xml:space="preserve"> a </w:t>
      </w:r>
      <w:proofErr w:type="gramStart"/>
      <w:r w:rsidR="219EB875" w:rsidRPr="74B2F487">
        <w:rPr>
          <w:rFonts w:ascii="Calibri" w:hAnsi="Calibri" w:cs="Calibri"/>
          <w:sz w:val="20"/>
          <w:szCs w:val="20"/>
        </w:rPr>
        <w:t>wider</w:t>
      </w:r>
      <w:r w:rsidRPr="74B2F487">
        <w:rPr>
          <w:rFonts w:ascii="Calibri" w:hAnsi="Calibri" w:cs="Calibri"/>
          <w:sz w:val="20"/>
          <w:szCs w:val="20"/>
        </w:rPr>
        <w:t xml:space="preserve">  Patient</w:t>
      </w:r>
      <w:proofErr w:type="gramEnd"/>
      <w:r w:rsidRPr="74B2F487">
        <w:rPr>
          <w:rFonts w:ascii="Calibri" w:hAnsi="Calibri" w:cs="Calibri"/>
          <w:sz w:val="20"/>
          <w:szCs w:val="20"/>
        </w:rPr>
        <w:t xml:space="preserve"> and Public Involvement and Engagement (PPIE) panel was </w:t>
      </w:r>
      <w:r w:rsidR="007D2739" w:rsidRPr="74B2F487">
        <w:rPr>
          <w:rFonts w:ascii="Calibri" w:hAnsi="Calibri" w:cs="Calibri"/>
          <w:sz w:val="20"/>
          <w:szCs w:val="20"/>
        </w:rPr>
        <w:t>significant.</w:t>
      </w:r>
      <w:r w:rsidRPr="74B2F487">
        <w:rPr>
          <w:rFonts w:ascii="Calibri" w:hAnsi="Calibri" w:cs="Calibri"/>
          <w:sz w:val="20"/>
          <w:szCs w:val="20"/>
        </w:rPr>
        <w:t xml:space="preserve"> The panel's review of the initial themes provided valuable insights from their lived experiences and perspectives, thereby helping to shape the final </w:t>
      </w:r>
      <w:r w:rsidR="007D2739" w:rsidRPr="74B2F487">
        <w:rPr>
          <w:rFonts w:ascii="Calibri" w:hAnsi="Calibri" w:cs="Calibri"/>
          <w:sz w:val="20"/>
          <w:szCs w:val="20"/>
        </w:rPr>
        <w:t xml:space="preserve">theme development. </w:t>
      </w:r>
    </w:p>
    <w:p w14:paraId="7E2AA138" w14:textId="77777777" w:rsid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</w:p>
    <w:p w14:paraId="2AEEC080" w14:textId="216FD208" w:rsidR="009925D1" w:rsidRP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9925D1">
        <w:rPr>
          <w:rFonts w:ascii="Calibri" w:hAnsi="Calibri" w:cs="Calibri"/>
          <w:sz w:val="20"/>
          <w:szCs w:val="20"/>
        </w:rPr>
        <w:t xml:space="preserve">Through self-examination, ongoing </w:t>
      </w:r>
      <w:r w:rsidR="007D2739" w:rsidRPr="009925D1">
        <w:rPr>
          <w:rFonts w:ascii="Calibri" w:hAnsi="Calibri" w:cs="Calibri"/>
          <w:sz w:val="20"/>
          <w:szCs w:val="20"/>
        </w:rPr>
        <w:t>di</w:t>
      </w:r>
      <w:r w:rsidR="007D2739">
        <w:rPr>
          <w:rFonts w:ascii="Calibri" w:hAnsi="Calibri" w:cs="Calibri"/>
          <w:sz w:val="20"/>
          <w:szCs w:val="20"/>
        </w:rPr>
        <w:t xml:space="preserve">scussions </w:t>
      </w:r>
      <w:r w:rsidRPr="009925D1">
        <w:rPr>
          <w:rFonts w:ascii="Calibri" w:hAnsi="Calibri" w:cs="Calibri"/>
          <w:sz w:val="20"/>
          <w:szCs w:val="20"/>
        </w:rPr>
        <w:t xml:space="preserve">with </w:t>
      </w:r>
      <w:r w:rsidR="007D2739">
        <w:rPr>
          <w:rFonts w:ascii="Calibri" w:hAnsi="Calibri" w:cs="Calibri"/>
          <w:sz w:val="20"/>
          <w:szCs w:val="20"/>
        </w:rPr>
        <w:t>the principal investigator</w:t>
      </w:r>
      <w:r w:rsidRPr="009925D1">
        <w:rPr>
          <w:rFonts w:ascii="Calibri" w:hAnsi="Calibri" w:cs="Calibri"/>
          <w:sz w:val="20"/>
          <w:szCs w:val="20"/>
        </w:rPr>
        <w:t>, contributions from a diverse research team, and feedback from the PPIE panel, the researchers aimed to ensure the credibility of their findings. Th</w:t>
      </w:r>
      <w:r w:rsidR="007D2739">
        <w:rPr>
          <w:rFonts w:ascii="Calibri" w:hAnsi="Calibri" w:cs="Calibri"/>
          <w:sz w:val="20"/>
          <w:szCs w:val="20"/>
        </w:rPr>
        <w:t>ese</w:t>
      </w:r>
      <w:r w:rsidRPr="009925D1">
        <w:rPr>
          <w:rFonts w:ascii="Calibri" w:hAnsi="Calibri" w:cs="Calibri"/>
          <w:sz w:val="20"/>
          <w:szCs w:val="20"/>
        </w:rPr>
        <w:t xml:space="preserve"> approach</w:t>
      </w:r>
      <w:r w:rsidR="007D2739">
        <w:rPr>
          <w:rFonts w:ascii="Calibri" w:hAnsi="Calibri" w:cs="Calibri"/>
          <w:sz w:val="20"/>
          <w:szCs w:val="20"/>
        </w:rPr>
        <w:t>es</w:t>
      </w:r>
      <w:r w:rsidRPr="009925D1">
        <w:rPr>
          <w:rFonts w:ascii="Calibri" w:hAnsi="Calibri" w:cs="Calibri"/>
          <w:sz w:val="20"/>
          <w:szCs w:val="20"/>
        </w:rPr>
        <w:t xml:space="preserve"> ensured that the interpretations reflected the experiences of autistic children, informed by collective expertise and experiences</w:t>
      </w:r>
      <w:r w:rsidR="007D2739">
        <w:rPr>
          <w:rFonts w:ascii="Calibri" w:hAnsi="Calibri" w:cs="Calibri"/>
          <w:sz w:val="20"/>
          <w:szCs w:val="20"/>
        </w:rPr>
        <w:t xml:space="preserve">. </w:t>
      </w:r>
    </w:p>
    <w:p w14:paraId="245BBBC1" w14:textId="77777777" w:rsidR="009925D1" w:rsidRPr="009925D1" w:rsidRDefault="009925D1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</w:p>
    <w:p w14:paraId="03DF76DB" w14:textId="6E3E9900" w:rsidR="00E87483" w:rsidRPr="009925D1" w:rsidRDefault="00E87483" w:rsidP="009925D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</w:p>
    <w:sectPr w:rsidR="00E87483" w:rsidRPr="00992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483"/>
    <w:rsid w:val="000107CB"/>
    <w:rsid w:val="0001375C"/>
    <w:rsid w:val="00016866"/>
    <w:rsid w:val="00017044"/>
    <w:rsid w:val="00022CFB"/>
    <w:rsid w:val="0002683F"/>
    <w:rsid w:val="000307F0"/>
    <w:rsid w:val="00031091"/>
    <w:rsid w:val="000378F3"/>
    <w:rsid w:val="00044D34"/>
    <w:rsid w:val="00051C09"/>
    <w:rsid w:val="00061B27"/>
    <w:rsid w:val="000700D6"/>
    <w:rsid w:val="0007471B"/>
    <w:rsid w:val="0007752F"/>
    <w:rsid w:val="000775E6"/>
    <w:rsid w:val="000A5DB9"/>
    <w:rsid w:val="000B093D"/>
    <w:rsid w:val="000B68A3"/>
    <w:rsid w:val="000D6D43"/>
    <w:rsid w:val="00102705"/>
    <w:rsid w:val="0011598A"/>
    <w:rsid w:val="0013196D"/>
    <w:rsid w:val="0013677F"/>
    <w:rsid w:val="0017360F"/>
    <w:rsid w:val="00176245"/>
    <w:rsid w:val="001922C8"/>
    <w:rsid w:val="00195162"/>
    <w:rsid w:val="001B7D39"/>
    <w:rsid w:val="001D79FE"/>
    <w:rsid w:val="001E2D1D"/>
    <w:rsid w:val="001E63CF"/>
    <w:rsid w:val="001F1A2A"/>
    <w:rsid w:val="001F3394"/>
    <w:rsid w:val="002175BD"/>
    <w:rsid w:val="00231F9B"/>
    <w:rsid w:val="002320B4"/>
    <w:rsid w:val="0024007E"/>
    <w:rsid w:val="0024069F"/>
    <w:rsid w:val="00243B1C"/>
    <w:rsid w:val="00245239"/>
    <w:rsid w:val="00272C03"/>
    <w:rsid w:val="002867F9"/>
    <w:rsid w:val="00286E00"/>
    <w:rsid w:val="00287F31"/>
    <w:rsid w:val="0029705E"/>
    <w:rsid w:val="002A0226"/>
    <w:rsid w:val="002B503C"/>
    <w:rsid w:val="002B5BAE"/>
    <w:rsid w:val="002C5648"/>
    <w:rsid w:val="00327881"/>
    <w:rsid w:val="0036002E"/>
    <w:rsid w:val="00364AF0"/>
    <w:rsid w:val="003651E8"/>
    <w:rsid w:val="00374593"/>
    <w:rsid w:val="0038273A"/>
    <w:rsid w:val="003B6DEA"/>
    <w:rsid w:val="003B73EF"/>
    <w:rsid w:val="003B7517"/>
    <w:rsid w:val="003C72C6"/>
    <w:rsid w:val="003F398A"/>
    <w:rsid w:val="004035B8"/>
    <w:rsid w:val="00412D09"/>
    <w:rsid w:val="004205B8"/>
    <w:rsid w:val="00447C5C"/>
    <w:rsid w:val="00470DA1"/>
    <w:rsid w:val="00471863"/>
    <w:rsid w:val="004729E9"/>
    <w:rsid w:val="0047517B"/>
    <w:rsid w:val="004821D6"/>
    <w:rsid w:val="00490B6B"/>
    <w:rsid w:val="004925CB"/>
    <w:rsid w:val="004B2FFF"/>
    <w:rsid w:val="004C2A10"/>
    <w:rsid w:val="004C368D"/>
    <w:rsid w:val="004D663E"/>
    <w:rsid w:val="004D795F"/>
    <w:rsid w:val="004E0B67"/>
    <w:rsid w:val="004E5A15"/>
    <w:rsid w:val="004E7145"/>
    <w:rsid w:val="0050231B"/>
    <w:rsid w:val="00506061"/>
    <w:rsid w:val="00513ED1"/>
    <w:rsid w:val="00521848"/>
    <w:rsid w:val="00521F5A"/>
    <w:rsid w:val="005335E5"/>
    <w:rsid w:val="005425DD"/>
    <w:rsid w:val="00543E98"/>
    <w:rsid w:val="00597D9C"/>
    <w:rsid w:val="005A2236"/>
    <w:rsid w:val="005A24B6"/>
    <w:rsid w:val="005B2134"/>
    <w:rsid w:val="005D345E"/>
    <w:rsid w:val="005D62ED"/>
    <w:rsid w:val="005E1F40"/>
    <w:rsid w:val="005E2D5E"/>
    <w:rsid w:val="005F476F"/>
    <w:rsid w:val="00602DDE"/>
    <w:rsid w:val="00606C33"/>
    <w:rsid w:val="0062078B"/>
    <w:rsid w:val="00623C81"/>
    <w:rsid w:val="00634DE9"/>
    <w:rsid w:val="00636307"/>
    <w:rsid w:val="00640A5E"/>
    <w:rsid w:val="006414AE"/>
    <w:rsid w:val="006436B6"/>
    <w:rsid w:val="00651B97"/>
    <w:rsid w:val="0065782D"/>
    <w:rsid w:val="00657A2D"/>
    <w:rsid w:val="00660950"/>
    <w:rsid w:val="00667C8F"/>
    <w:rsid w:val="006721E6"/>
    <w:rsid w:val="0068261E"/>
    <w:rsid w:val="006E30D0"/>
    <w:rsid w:val="006F48FC"/>
    <w:rsid w:val="00700C14"/>
    <w:rsid w:val="007114FD"/>
    <w:rsid w:val="007367B8"/>
    <w:rsid w:val="00743515"/>
    <w:rsid w:val="007639C2"/>
    <w:rsid w:val="007774BC"/>
    <w:rsid w:val="007957A7"/>
    <w:rsid w:val="0079624A"/>
    <w:rsid w:val="007A7AB5"/>
    <w:rsid w:val="007D0E0E"/>
    <w:rsid w:val="007D1AB2"/>
    <w:rsid w:val="007D2739"/>
    <w:rsid w:val="0081331E"/>
    <w:rsid w:val="00825CA9"/>
    <w:rsid w:val="00825EEA"/>
    <w:rsid w:val="00830AE2"/>
    <w:rsid w:val="00853579"/>
    <w:rsid w:val="00872EAD"/>
    <w:rsid w:val="00891BBB"/>
    <w:rsid w:val="008A3924"/>
    <w:rsid w:val="008A4E1D"/>
    <w:rsid w:val="008B0D74"/>
    <w:rsid w:val="008C415B"/>
    <w:rsid w:val="008C6869"/>
    <w:rsid w:val="008D3DE3"/>
    <w:rsid w:val="008D3E6C"/>
    <w:rsid w:val="009015B1"/>
    <w:rsid w:val="00904357"/>
    <w:rsid w:val="009047E7"/>
    <w:rsid w:val="00933852"/>
    <w:rsid w:val="00936405"/>
    <w:rsid w:val="0095587C"/>
    <w:rsid w:val="00961BE4"/>
    <w:rsid w:val="00987931"/>
    <w:rsid w:val="009925D1"/>
    <w:rsid w:val="009A579F"/>
    <w:rsid w:val="009B0C60"/>
    <w:rsid w:val="009B6196"/>
    <w:rsid w:val="009B63E1"/>
    <w:rsid w:val="009D6F91"/>
    <w:rsid w:val="009E008E"/>
    <w:rsid w:val="009E1DC8"/>
    <w:rsid w:val="009E2F18"/>
    <w:rsid w:val="00A03918"/>
    <w:rsid w:val="00A1013C"/>
    <w:rsid w:val="00A50B36"/>
    <w:rsid w:val="00A52FFB"/>
    <w:rsid w:val="00A7551B"/>
    <w:rsid w:val="00A83C6F"/>
    <w:rsid w:val="00A852FC"/>
    <w:rsid w:val="00AA726C"/>
    <w:rsid w:val="00AA7DF1"/>
    <w:rsid w:val="00AC4461"/>
    <w:rsid w:val="00AD2BBF"/>
    <w:rsid w:val="00AE6CEA"/>
    <w:rsid w:val="00AF3CB3"/>
    <w:rsid w:val="00AF56A6"/>
    <w:rsid w:val="00B1087F"/>
    <w:rsid w:val="00B2026B"/>
    <w:rsid w:val="00B2233B"/>
    <w:rsid w:val="00B2278C"/>
    <w:rsid w:val="00B27E05"/>
    <w:rsid w:val="00B35DAE"/>
    <w:rsid w:val="00B52993"/>
    <w:rsid w:val="00B75055"/>
    <w:rsid w:val="00B76137"/>
    <w:rsid w:val="00B9423D"/>
    <w:rsid w:val="00BA4AC0"/>
    <w:rsid w:val="00BA7127"/>
    <w:rsid w:val="00BD1461"/>
    <w:rsid w:val="00BF2F7F"/>
    <w:rsid w:val="00C04653"/>
    <w:rsid w:val="00C070DC"/>
    <w:rsid w:val="00C3191D"/>
    <w:rsid w:val="00C43B36"/>
    <w:rsid w:val="00C6276C"/>
    <w:rsid w:val="00C77808"/>
    <w:rsid w:val="00C91261"/>
    <w:rsid w:val="00C92198"/>
    <w:rsid w:val="00C978A2"/>
    <w:rsid w:val="00CB66B2"/>
    <w:rsid w:val="00CD4B65"/>
    <w:rsid w:val="00CD7024"/>
    <w:rsid w:val="00CF4473"/>
    <w:rsid w:val="00D3172D"/>
    <w:rsid w:val="00D4630B"/>
    <w:rsid w:val="00D47474"/>
    <w:rsid w:val="00D61781"/>
    <w:rsid w:val="00D755FF"/>
    <w:rsid w:val="00D83DE2"/>
    <w:rsid w:val="00D9733D"/>
    <w:rsid w:val="00DA5711"/>
    <w:rsid w:val="00DB55A0"/>
    <w:rsid w:val="00DE196B"/>
    <w:rsid w:val="00DE4BAC"/>
    <w:rsid w:val="00E02ADE"/>
    <w:rsid w:val="00E124AB"/>
    <w:rsid w:val="00E203D7"/>
    <w:rsid w:val="00E30BDD"/>
    <w:rsid w:val="00E54548"/>
    <w:rsid w:val="00E813CB"/>
    <w:rsid w:val="00E87483"/>
    <w:rsid w:val="00EA17E6"/>
    <w:rsid w:val="00ED0906"/>
    <w:rsid w:val="00EF4C89"/>
    <w:rsid w:val="00F02524"/>
    <w:rsid w:val="00F126CA"/>
    <w:rsid w:val="00F25EDD"/>
    <w:rsid w:val="00F55282"/>
    <w:rsid w:val="00F613DE"/>
    <w:rsid w:val="00F7066D"/>
    <w:rsid w:val="00F736F1"/>
    <w:rsid w:val="00F80D77"/>
    <w:rsid w:val="00F9249C"/>
    <w:rsid w:val="00FA4CB5"/>
    <w:rsid w:val="00FC55C5"/>
    <w:rsid w:val="00FD501A"/>
    <w:rsid w:val="00FE0B79"/>
    <w:rsid w:val="00FF6EDD"/>
    <w:rsid w:val="0541CAF8"/>
    <w:rsid w:val="219EB875"/>
    <w:rsid w:val="38D6DE1F"/>
    <w:rsid w:val="3E15B439"/>
    <w:rsid w:val="3FB1849A"/>
    <w:rsid w:val="424C45DC"/>
    <w:rsid w:val="48A89EBD"/>
    <w:rsid w:val="4A554CAF"/>
    <w:rsid w:val="5A6F96FD"/>
    <w:rsid w:val="74B2F487"/>
    <w:rsid w:val="7590C0DA"/>
    <w:rsid w:val="7C8032BA"/>
    <w:rsid w:val="7DC4F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D043CE"/>
  <w15:chartTrackingRefBased/>
  <w15:docId w15:val="{DC521D29-2A3D-DA44-A4FA-49B825F26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4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4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4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4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4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4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4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4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4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4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4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4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4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4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4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4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4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4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4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4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4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4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4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4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4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4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4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48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925D1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C7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0</Words>
  <Characters>2258</Characters>
  <Application>Microsoft Office Word</Application>
  <DocSecurity>0</DocSecurity>
  <Lines>34</Lines>
  <Paragraphs>8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</dc:creator>
  <cp:keywords/>
  <dc:description/>
  <cp:lastModifiedBy>Amrit Chauhan</cp:lastModifiedBy>
  <cp:revision>7</cp:revision>
  <dcterms:created xsi:type="dcterms:W3CDTF">2024-01-19T16:21:00Z</dcterms:created>
  <dcterms:modified xsi:type="dcterms:W3CDTF">2024-03-18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adb22edc48293522c225746efc288bff1b92466f2cc70032344ea9925df05e</vt:lpwstr>
  </property>
</Properties>
</file>